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D800F" w14:textId="77777777" w:rsidR="00AD68D8" w:rsidRPr="007A59E5" w:rsidRDefault="00AD68D8" w:rsidP="00AD68D8">
      <w:pPr>
        <w:pStyle w:val="Heading1"/>
        <w:numPr>
          <w:ilvl w:val="0"/>
          <w:numId w:val="0"/>
        </w:numPr>
        <w:tabs>
          <w:tab w:val="left" w:pos="805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Start w:id="1" w:name="_Ref518396165"/>
      <w:bookmarkEnd w:id="0"/>
      <w:r w:rsidRPr="007A59E5">
        <w:rPr>
          <w:rFonts w:ascii="Times New Roman" w:hAnsi="Times New Roman" w:cs="Times New Roman"/>
          <w:sz w:val="24"/>
          <w:szCs w:val="24"/>
        </w:rPr>
        <w:t>Appendix A</w:t>
      </w:r>
      <w:bookmarkEnd w:id="1"/>
    </w:p>
    <w:p w14:paraId="7336BEF9" w14:textId="77777777" w:rsidR="00AD68D8" w:rsidRPr="007A59E5" w:rsidRDefault="00AD68D8" w:rsidP="00AD68D8">
      <w:pPr>
        <w:keepNext/>
        <w:keepLines/>
        <w:spacing w:before="240" w:after="120" w:line="480" w:lineRule="auto"/>
        <w:outlineLvl w:val="2"/>
        <w:rPr>
          <w:rFonts w:eastAsiaTheme="majorEastAsia"/>
          <w:b/>
          <w:bCs/>
        </w:rPr>
      </w:pPr>
      <w:r>
        <w:rPr>
          <w:rFonts w:eastAsiaTheme="majorEastAsia"/>
          <w:b/>
          <w:bCs/>
        </w:rPr>
        <w:t>Search strategy (MEDLINE)</w:t>
      </w:r>
    </w:p>
    <w:tbl>
      <w:tblPr>
        <w:tblW w:w="0" w:type="auto"/>
        <w:tblCellSpacing w:w="22" w:type="dxa"/>
        <w:tblInd w:w="-3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4"/>
        <w:gridCol w:w="1026"/>
      </w:tblGrid>
      <w:tr w:rsidR="00AD68D8" w:rsidRPr="007A59E5" w14:paraId="657F53B0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6495CA8" w14:textId="77777777" w:rsidR="00AD68D8" w:rsidRPr="007A59E5" w:rsidRDefault="00AD68D8" w:rsidP="003D4D4A">
            <w:pPr>
              <w:spacing w:line="480" w:lineRule="auto"/>
            </w:pPr>
            <w:r w:rsidRPr="007A59E5">
              <w:t>1. exp Thyroid Neoplasms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177458CC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51590B58" w14:textId="77777777" w:rsidTr="003D4D4A">
        <w:trPr>
          <w:trHeight w:val="1697"/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BA6F03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2. ((thyroid* or papillar* or follicular*) adj4 (Neoplasm* or Cancer* or Carcinoma* or Adenocarcinom* or Tumour* or Tumor* or Malignan* or Lump* or adenoma*)).tw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6B41AB64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4167C35A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151E16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3. (DTC or FTC or PTC).tw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25301A25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20715A13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4BE193B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4. adenocarcinoma, follicular/ or carcinoma, papillary, follicular/ or adenocarcinoma, papillary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4BDAB57D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42B9E531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994054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5. 1 or 2 or 3 or 4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0D459D8D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415ABC73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09A60C4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6. Quality-Adjusted Life Years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6D7F227B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0BC7E845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FC53AE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7. Value of Life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7B23141F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7A102991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264E0D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8. (qaly$ or qald$ or qale$ or qtime$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4B8CF7ED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75F6C54D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17A426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9. (quality adjusted or adjusted life year$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7B012509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78E6CD9F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6FBFEB4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10. disability adjusted life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5C67103D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3D249075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96B4851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11. daly$1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33C2397F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26F63CD8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EC6B1BE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12. ((index adj3 wellbeing) or (quality adj3 wellbeing) or qwb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679DACAC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32E59939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F88F5B2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13. (multiattribute$ or multi attribute$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54469597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752BFF62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33F19B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14. utility.ab. /freq=2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3CC88F3E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1092D747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F145D8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15. utilities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4A113108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62BF5DA3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596A53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16. disutili$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3D50E073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11A3B6CE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782974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17. (HSUV or HSUVs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36DB2EEB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093BB341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A8B09C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lastRenderedPageBreak/>
              <w:t>18. health$1 year$1 equivalent$1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728C3E37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21416496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586E0C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19. (hye or hyes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2582AD5C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228F00D6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BC90E0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20. (hui or hui1 or hui2 or hui3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310EDF08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256069FB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31FDDCB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21. (illness state$1 or health state$1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588C9C98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7DB0633C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CE9833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22. (eq-sdq or eqsdq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56B1CA72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263D8A5A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2DBDD3F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23. (short form$ or shortform$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77C39BD1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191D557F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1F1680D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24. (sf36$ or sf 36$ or sf thirtysix or sf thirty six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45318DE5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1CA9A86C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65B1AC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25. (sf12 or sf 12 or sf twelve or sftwelve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795DC05D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6FF382D7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3AEFBCB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26. (sf16 or sf 16 or sf sixteen or sfsixteen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5AFE7C4D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63707E3D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EF6F62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27. (sf20 or sf 20 or sf twenty or sftwenty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5B90F76A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5E64EB11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DA7D71A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28. (15D or 15-D or 15 dimension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5AF404B1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6EC55E59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09AD32D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29. (standard gamble$ or sg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2EA443AF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558D8EE5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C16B01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30. (time trade off$1 or time tradeoff$1 or tto or timetradeoff$1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2B32C3C8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43368B19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2AFCCB8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31. (utility adj3 (score$1 or scoring or valu$ or measur$ or evaluat$ or scale$1 or instrument$1 or weight or weights or weighting or information or data or unit or units or health$ or life or estimat$ or elicit$ or disease$ or mean or cost$ or expenditure$1 or gain or gains or loss or losses or lost or analysis or index$ or indices or overall or reported or calculat$ or range$ or increment$ or state or states or status)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1D4D8D68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35944ED1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E832064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32. (euro qual or euro qual5d or euro qol5d or eq-5d or eq5-d or eq5d or euroqual or euroqol or euroqual5d or euroqol5d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277E5BCB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05D5F2EC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A07A20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33. (sf6 or sf 6 or sf6d or sf 6d or sf six or sfsix or sf8 or sf 8 or sf eight or sfeight).ti,ab,kf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4879DB11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60B95F13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BD4EFBE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lastRenderedPageBreak/>
              <w:t>34. "Quality of Life"/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32FE4C14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1CE68184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2814481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35. (qualit* adj2 life).tw.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742DD237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2AD48E41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037068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36. or/6-35</w:t>
            </w:r>
          </w:p>
        </w:tc>
        <w:tc>
          <w:tcPr>
            <w:tcW w:w="960" w:type="dxa"/>
            <w:shd w:val="clear" w:color="auto" w:fill="FFFFFF"/>
            <w:vAlign w:val="center"/>
            <w:hideMark/>
          </w:tcPr>
          <w:p w14:paraId="68FC1C3F" w14:textId="77777777" w:rsidR="00AD68D8" w:rsidRPr="007A59E5" w:rsidRDefault="00AD68D8" w:rsidP="003D4D4A">
            <w:pPr>
              <w:spacing w:line="480" w:lineRule="auto"/>
            </w:pPr>
          </w:p>
        </w:tc>
      </w:tr>
      <w:tr w:rsidR="00AD68D8" w:rsidRPr="007A59E5" w14:paraId="47FD3CE7" w14:textId="77777777" w:rsidTr="003D4D4A">
        <w:trPr>
          <w:tblCellSpacing w:w="2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76226A2" w14:textId="77777777" w:rsidR="00AD68D8" w:rsidRPr="007A59E5" w:rsidRDefault="00AD68D8" w:rsidP="003D4D4A">
            <w:pPr>
              <w:spacing w:line="480" w:lineRule="auto"/>
              <w:rPr>
                <w:rFonts w:eastAsiaTheme="minorHAnsi"/>
              </w:rPr>
            </w:pPr>
            <w:r w:rsidRPr="007A59E5">
              <w:t>37. 5 and 3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0F895" w14:textId="77777777" w:rsidR="00AD68D8" w:rsidRPr="007A59E5" w:rsidRDefault="00AD68D8" w:rsidP="003D4D4A">
            <w:pPr>
              <w:spacing w:line="480" w:lineRule="auto"/>
            </w:pPr>
          </w:p>
        </w:tc>
      </w:tr>
    </w:tbl>
    <w:p w14:paraId="59163C6A" w14:textId="77777777" w:rsidR="00222537" w:rsidRDefault="00AD68D8"/>
    <w:sectPr w:rsidR="00222537" w:rsidSect="006C04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0A5AFA"/>
    <w:multiLevelType w:val="multilevel"/>
    <w:tmpl w:val="26F87BF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8D8"/>
    <w:rsid w:val="00000587"/>
    <w:rsid w:val="000019BA"/>
    <w:rsid w:val="000051D8"/>
    <w:rsid w:val="00007915"/>
    <w:rsid w:val="000158AD"/>
    <w:rsid w:val="0002181D"/>
    <w:rsid w:val="0002409B"/>
    <w:rsid w:val="00025CBE"/>
    <w:rsid w:val="0002667E"/>
    <w:rsid w:val="00034244"/>
    <w:rsid w:val="000350D6"/>
    <w:rsid w:val="0004082B"/>
    <w:rsid w:val="00045F2E"/>
    <w:rsid w:val="000536F2"/>
    <w:rsid w:val="00055BAB"/>
    <w:rsid w:val="00055D14"/>
    <w:rsid w:val="00061112"/>
    <w:rsid w:val="00063787"/>
    <w:rsid w:val="00081DF7"/>
    <w:rsid w:val="00084518"/>
    <w:rsid w:val="000849A7"/>
    <w:rsid w:val="00085DEE"/>
    <w:rsid w:val="00087039"/>
    <w:rsid w:val="000916D4"/>
    <w:rsid w:val="000926EA"/>
    <w:rsid w:val="00094C2A"/>
    <w:rsid w:val="00095B82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693C"/>
    <w:rsid w:val="001373C6"/>
    <w:rsid w:val="00160709"/>
    <w:rsid w:val="00161E9C"/>
    <w:rsid w:val="00163BB4"/>
    <w:rsid w:val="0016626D"/>
    <w:rsid w:val="001702BE"/>
    <w:rsid w:val="0017085E"/>
    <w:rsid w:val="00173037"/>
    <w:rsid w:val="00174ED5"/>
    <w:rsid w:val="00175816"/>
    <w:rsid w:val="001763FB"/>
    <w:rsid w:val="00182D69"/>
    <w:rsid w:val="0018370F"/>
    <w:rsid w:val="00184566"/>
    <w:rsid w:val="001859D5"/>
    <w:rsid w:val="00186F34"/>
    <w:rsid w:val="001907E0"/>
    <w:rsid w:val="0019403E"/>
    <w:rsid w:val="00194BCE"/>
    <w:rsid w:val="001A2FB3"/>
    <w:rsid w:val="001A3752"/>
    <w:rsid w:val="001A5AD1"/>
    <w:rsid w:val="001A6501"/>
    <w:rsid w:val="001B1155"/>
    <w:rsid w:val="001B1BF5"/>
    <w:rsid w:val="001B63B0"/>
    <w:rsid w:val="001C1B0F"/>
    <w:rsid w:val="001C233A"/>
    <w:rsid w:val="001C4321"/>
    <w:rsid w:val="001C58BC"/>
    <w:rsid w:val="001F545C"/>
    <w:rsid w:val="002112E7"/>
    <w:rsid w:val="00215ADF"/>
    <w:rsid w:val="00220002"/>
    <w:rsid w:val="00222F99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94B1F"/>
    <w:rsid w:val="002A17E2"/>
    <w:rsid w:val="002A1ED8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1DFA"/>
    <w:rsid w:val="0033551F"/>
    <w:rsid w:val="003376BE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0FAA"/>
    <w:rsid w:val="003B1C8D"/>
    <w:rsid w:val="003B6765"/>
    <w:rsid w:val="003B7B80"/>
    <w:rsid w:val="003C0577"/>
    <w:rsid w:val="003C31D4"/>
    <w:rsid w:val="003C4054"/>
    <w:rsid w:val="003D10A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0E1"/>
    <w:rsid w:val="00442480"/>
    <w:rsid w:val="00443C44"/>
    <w:rsid w:val="00444234"/>
    <w:rsid w:val="004453E6"/>
    <w:rsid w:val="004500BA"/>
    <w:rsid w:val="0045647A"/>
    <w:rsid w:val="00460249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0631"/>
    <w:rsid w:val="00491FFA"/>
    <w:rsid w:val="00493A6B"/>
    <w:rsid w:val="00493F33"/>
    <w:rsid w:val="00493FA8"/>
    <w:rsid w:val="0049692E"/>
    <w:rsid w:val="004A05E8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1611D"/>
    <w:rsid w:val="0052175D"/>
    <w:rsid w:val="00524DA5"/>
    <w:rsid w:val="00527709"/>
    <w:rsid w:val="005302F0"/>
    <w:rsid w:val="005314F0"/>
    <w:rsid w:val="00532E99"/>
    <w:rsid w:val="00532EC6"/>
    <w:rsid w:val="00543BA2"/>
    <w:rsid w:val="00551C39"/>
    <w:rsid w:val="00552DA0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D73A8"/>
    <w:rsid w:val="005E43EE"/>
    <w:rsid w:val="005F0704"/>
    <w:rsid w:val="005F1374"/>
    <w:rsid w:val="005F38E5"/>
    <w:rsid w:val="005F452E"/>
    <w:rsid w:val="005F7BCB"/>
    <w:rsid w:val="006004C4"/>
    <w:rsid w:val="00602F93"/>
    <w:rsid w:val="00605477"/>
    <w:rsid w:val="00610703"/>
    <w:rsid w:val="00616FCA"/>
    <w:rsid w:val="006311D8"/>
    <w:rsid w:val="00636333"/>
    <w:rsid w:val="0064372D"/>
    <w:rsid w:val="00646784"/>
    <w:rsid w:val="00647220"/>
    <w:rsid w:val="00650490"/>
    <w:rsid w:val="0065638F"/>
    <w:rsid w:val="00664524"/>
    <w:rsid w:val="0066496F"/>
    <w:rsid w:val="006764E3"/>
    <w:rsid w:val="0067667E"/>
    <w:rsid w:val="006821B4"/>
    <w:rsid w:val="0068601E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0E2D"/>
    <w:rsid w:val="0074123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B24A7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1FD7"/>
    <w:rsid w:val="00824E2E"/>
    <w:rsid w:val="008259F9"/>
    <w:rsid w:val="00832158"/>
    <w:rsid w:val="00833324"/>
    <w:rsid w:val="008338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198C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5940"/>
    <w:rsid w:val="00927543"/>
    <w:rsid w:val="00927FF7"/>
    <w:rsid w:val="009313DD"/>
    <w:rsid w:val="00932D6F"/>
    <w:rsid w:val="00940952"/>
    <w:rsid w:val="00943E4A"/>
    <w:rsid w:val="009524BD"/>
    <w:rsid w:val="00952576"/>
    <w:rsid w:val="009539BF"/>
    <w:rsid w:val="0095566E"/>
    <w:rsid w:val="00957D1D"/>
    <w:rsid w:val="00961A61"/>
    <w:rsid w:val="00972EC7"/>
    <w:rsid w:val="009745C2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1436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14067"/>
    <w:rsid w:val="00A233E0"/>
    <w:rsid w:val="00A23C59"/>
    <w:rsid w:val="00A476D1"/>
    <w:rsid w:val="00A5041C"/>
    <w:rsid w:val="00A52599"/>
    <w:rsid w:val="00A55CBE"/>
    <w:rsid w:val="00A60D63"/>
    <w:rsid w:val="00A63130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68D8"/>
    <w:rsid w:val="00AD7699"/>
    <w:rsid w:val="00AE07DE"/>
    <w:rsid w:val="00AE3777"/>
    <w:rsid w:val="00AE5CF8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4714F"/>
    <w:rsid w:val="00B5165B"/>
    <w:rsid w:val="00B5197C"/>
    <w:rsid w:val="00B561EA"/>
    <w:rsid w:val="00B60B20"/>
    <w:rsid w:val="00B64589"/>
    <w:rsid w:val="00B6491C"/>
    <w:rsid w:val="00B67087"/>
    <w:rsid w:val="00B70CD8"/>
    <w:rsid w:val="00B81008"/>
    <w:rsid w:val="00B838F6"/>
    <w:rsid w:val="00B84ADE"/>
    <w:rsid w:val="00B84C74"/>
    <w:rsid w:val="00B931A6"/>
    <w:rsid w:val="00B934B6"/>
    <w:rsid w:val="00B9740F"/>
    <w:rsid w:val="00BA1D32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2C0"/>
    <w:rsid w:val="00C00E82"/>
    <w:rsid w:val="00C00EAC"/>
    <w:rsid w:val="00C0520A"/>
    <w:rsid w:val="00C128FF"/>
    <w:rsid w:val="00C2092F"/>
    <w:rsid w:val="00C22E18"/>
    <w:rsid w:val="00C24D2E"/>
    <w:rsid w:val="00C326BB"/>
    <w:rsid w:val="00C33695"/>
    <w:rsid w:val="00C37556"/>
    <w:rsid w:val="00C4289B"/>
    <w:rsid w:val="00C43B1E"/>
    <w:rsid w:val="00C43B8F"/>
    <w:rsid w:val="00C51065"/>
    <w:rsid w:val="00C571DC"/>
    <w:rsid w:val="00C660A5"/>
    <w:rsid w:val="00C6731E"/>
    <w:rsid w:val="00C7032A"/>
    <w:rsid w:val="00C706EB"/>
    <w:rsid w:val="00C71CD8"/>
    <w:rsid w:val="00C753E0"/>
    <w:rsid w:val="00C825C2"/>
    <w:rsid w:val="00C83360"/>
    <w:rsid w:val="00C85988"/>
    <w:rsid w:val="00C9278F"/>
    <w:rsid w:val="00C92FE0"/>
    <w:rsid w:val="00C9665A"/>
    <w:rsid w:val="00CA317F"/>
    <w:rsid w:val="00CA79B7"/>
    <w:rsid w:val="00CB4A3C"/>
    <w:rsid w:val="00CB7D9C"/>
    <w:rsid w:val="00CC09D6"/>
    <w:rsid w:val="00CC7D0B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546E8"/>
    <w:rsid w:val="00D70046"/>
    <w:rsid w:val="00D73751"/>
    <w:rsid w:val="00D74659"/>
    <w:rsid w:val="00D777DE"/>
    <w:rsid w:val="00D845C9"/>
    <w:rsid w:val="00D8549E"/>
    <w:rsid w:val="00D85766"/>
    <w:rsid w:val="00DA04FF"/>
    <w:rsid w:val="00DB0755"/>
    <w:rsid w:val="00DB60D8"/>
    <w:rsid w:val="00DB7517"/>
    <w:rsid w:val="00DB7AA3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DF4339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A6041"/>
    <w:rsid w:val="00EB1FAD"/>
    <w:rsid w:val="00EB3D93"/>
    <w:rsid w:val="00EB4251"/>
    <w:rsid w:val="00EC081A"/>
    <w:rsid w:val="00EC317E"/>
    <w:rsid w:val="00EC3EF9"/>
    <w:rsid w:val="00ED13DA"/>
    <w:rsid w:val="00ED1F0C"/>
    <w:rsid w:val="00ED3026"/>
    <w:rsid w:val="00ED5AE9"/>
    <w:rsid w:val="00EF0778"/>
    <w:rsid w:val="00EF7B83"/>
    <w:rsid w:val="00EF7B9D"/>
    <w:rsid w:val="00F00964"/>
    <w:rsid w:val="00F07CC7"/>
    <w:rsid w:val="00F1465E"/>
    <w:rsid w:val="00F14B1E"/>
    <w:rsid w:val="00F22134"/>
    <w:rsid w:val="00F23B5E"/>
    <w:rsid w:val="00F25ABE"/>
    <w:rsid w:val="00F330B3"/>
    <w:rsid w:val="00F34A55"/>
    <w:rsid w:val="00F3743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D6C97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C045E"/>
  <w15:chartTrackingRefBased/>
  <w15:docId w15:val="{5B162AC5-B71C-154D-999D-B98919DDB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AD68D8"/>
    <w:rPr>
      <w:rFonts w:ascii="Times New Roman" w:eastAsia="Times New Roman" w:hAnsi="Times New Roman" w:cs="Times New Roman"/>
    </w:rPr>
  </w:style>
  <w:style w:type="paragraph" w:styleId="Heading1">
    <w:name w:val="heading 1"/>
    <w:aliases w:val="LRIG H1,LRIG heading 1,Char Char Char Char Char Char,Char Char Char Char Char Char Char,Char Char Char Char Char Char Char Char Char Char Char Char Char,Heading 1 Char2 Char,Heading 1 Char Char Char Char1,Heading 1 Char1 Char Char1"/>
    <w:basedOn w:val="Normal"/>
    <w:next w:val="Normal"/>
    <w:link w:val="Heading1Char"/>
    <w:uiPriority w:val="9"/>
    <w:qFormat/>
    <w:rsid w:val="00AD68D8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</w:rPr>
  </w:style>
  <w:style w:type="paragraph" w:styleId="Heading2">
    <w:name w:val="heading 2"/>
    <w:aliases w:val="LRIG H2,LRIG heading 2"/>
    <w:basedOn w:val="Normal"/>
    <w:next w:val="Normal"/>
    <w:link w:val="Heading2Char"/>
    <w:uiPriority w:val="9"/>
    <w:unhideWhenUsed/>
    <w:qFormat/>
    <w:rsid w:val="00AD68D8"/>
    <w:pPr>
      <w:keepNext/>
      <w:keepLines/>
      <w:numPr>
        <w:ilvl w:val="1"/>
        <w:numId w:val="1"/>
      </w:numPr>
      <w:spacing w:before="240" w:after="120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Normal"/>
    <w:link w:val="Heading3Char"/>
    <w:uiPriority w:val="9"/>
    <w:unhideWhenUsed/>
    <w:qFormat/>
    <w:rsid w:val="00AD68D8"/>
    <w:pPr>
      <w:keepNext/>
      <w:keepLines/>
      <w:numPr>
        <w:ilvl w:val="2"/>
        <w:numId w:val="1"/>
      </w:numPr>
      <w:spacing w:before="240" w:after="120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9"/>
    <w:unhideWhenUsed/>
    <w:rsid w:val="00AD68D8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rsid w:val="00AD68D8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rsid w:val="00AD68D8"/>
    <w:pPr>
      <w:numPr>
        <w:ilvl w:val="5"/>
        <w:numId w:val="1"/>
      </w:numPr>
      <w:spacing w:before="240" w:after="60"/>
      <w:jc w:val="both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rsid w:val="00AD68D8"/>
    <w:pPr>
      <w:numPr>
        <w:ilvl w:val="6"/>
        <w:numId w:val="1"/>
      </w:numPr>
      <w:spacing w:before="240" w:after="60"/>
      <w:jc w:val="both"/>
      <w:outlineLvl w:val="6"/>
    </w:pPr>
  </w:style>
  <w:style w:type="paragraph" w:styleId="Heading8">
    <w:name w:val="heading 8"/>
    <w:basedOn w:val="Normal"/>
    <w:next w:val="Normal"/>
    <w:link w:val="Heading8Char"/>
    <w:unhideWhenUsed/>
    <w:rsid w:val="00AD68D8"/>
    <w:pPr>
      <w:numPr>
        <w:ilvl w:val="7"/>
        <w:numId w:val="1"/>
      </w:numPr>
      <w:spacing w:before="240" w:after="60"/>
      <w:jc w:val="both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nhideWhenUsed/>
    <w:rsid w:val="00AD68D8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B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BB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aliases w:val="LRIG H1 Char,LRIG heading 1 Char,Char Char Char Char Char Char Char1,Char Char Char Char Char Char Char Char,Char Char Char Char Char Char Char Char Char Char Char Char Char Char,Heading 1 Char2 Char Char,Heading 1 Char1 Char Char1 Char"/>
    <w:basedOn w:val="DefaultParagraphFont"/>
    <w:link w:val="Heading1"/>
    <w:uiPriority w:val="9"/>
    <w:rsid w:val="00AD68D8"/>
    <w:rPr>
      <w:rFonts w:ascii="Arial" w:eastAsiaTheme="majorEastAsia" w:hAnsi="Arial" w:cstheme="majorBidi"/>
      <w:b/>
      <w:bCs/>
      <w:cap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D68D8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68D8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9"/>
    <w:rsid w:val="00AD68D8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AD68D8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AD68D8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AD68D8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rsid w:val="00AD68D8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AD68D8"/>
    <w:rPr>
      <w:rFonts w:ascii="Arial" w:eastAsia="Times New Roma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1</cp:revision>
  <dcterms:created xsi:type="dcterms:W3CDTF">2020-08-06T20:33:00Z</dcterms:created>
  <dcterms:modified xsi:type="dcterms:W3CDTF">2020-08-06T20:34:00Z</dcterms:modified>
</cp:coreProperties>
</file>